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3F0B" w:rsidRPr="003514F1" w:rsidRDefault="003514F1">
      <w:pPr>
        <w:rPr>
          <w:rFonts w:ascii="Times New Roman" w:hAnsi="Times New Roman" w:cs="Times New Roman"/>
          <w:b/>
        </w:rPr>
      </w:pPr>
      <w:proofErr w:type="gramStart"/>
      <w:r w:rsidRPr="003514F1">
        <w:rPr>
          <w:rFonts w:ascii="Times New Roman" w:hAnsi="Times New Roman" w:cs="Times New Roman"/>
          <w:b/>
          <w:sz w:val="16"/>
          <w:szCs w:val="16"/>
        </w:rPr>
        <w:t>Additional File 10.</w:t>
      </w:r>
      <w:proofErr w:type="gramEnd"/>
      <w:r w:rsidRPr="003514F1">
        <w:rPr>
          <w:rFonts w:ascii="Times New Roman" w:hAnsi="Times New Roman" w:cs="Times New Roman"/>
          <w:b/>
          <w:sz w:val="16"/>
          <w:szCs w:val="16"/>
        </w:rPr>
        <w:t xml:space="preserve"> Genes that overlapped with </w:t>
      </w:r>
      <w:proofErr w:type="spellStart"/>
      <w:r w:rsidRPr="003514F1">
        <w:rPr>
          <w:rFonts w:ascii="Times New Roman" w:hAnsi="Times New Roman" w:cs="Times New Roman"/>
          <w:b/>
          <w:sz w:val="16"/>
          <w:szCs w:val="16"/>
        </w:rPr>
        <w:t>Hanwoo</w:t>
      </w:r>
      <w:proofErr w:type="spellEnd"/>
      <w:r w:rsidRPr="003514F1">
        <w:rPr>
          <w:rFonts w:ascii="Times New Roman" w:hAnsi="Times New Roman" w:cs="Times New Roman"/>
          <w:b/>
          <w:sz w:val="16"/>
          <w:szCs w:val="16"/>
        </w:rPr>
        <w:t xml:space="preserve"> breed-specific CNVs</w:t>
      </w:r>
      <w:bookmarkStart w:id="0" w:name="_GoBack"/>
      <w:bookmarkEnd w:id="0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6"/>
        <w:gridCol w:w="1280"/>
        <w:gridCol w:w="516"/>
        <w:gridCol w:w="1215"/>
        <w:gridCol w:w="1527"/>
        <w:gridCol w:w="1402"/>
        <w:gridCol w:w="786"/>
      </w:tblGrid>
      <w:tr w:rsidR="00D03010" w:rsidRPr="00D03010" w:rsidTr="008323E9">
        <w:trPr>
          <w:trHeight w:val="227"/>
        </w:trPr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emble Gene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Gene Symbol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Gene Start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Gene End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# Breed</w:t>
            </w:r>
          </w:p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Specific CNV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# CNV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21396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HEG1</w:t>
            </w:r>
          </w:p>
        </w:tc>
        <w:tc>
          <w:tcPr>
            <w:tcW w:w="51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70,027,330</w:t>
            </w:r>
          </w:p>
        </w:tc>
        <w:tc>
          <w:tcPr>
            <w:tcW w:w="152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70,106,415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21703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MED12L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17,548,538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17,917,463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30913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MX1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43,176,083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43,204,865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20990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P2RY14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17,785,180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17,817,225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01918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STXBP5L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66,213,612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66,537,723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04891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OXNAD1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55,017,757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55,158,936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13663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C1H3orf26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43,730,028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44,124,279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26994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C2H2orf88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6,038,403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6,113,008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44009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PPP1R1C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4,502,890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4,623,643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20984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RAPGEF4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3,644,876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3,974,945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13218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GORASP2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5,566,351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5,599,241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11649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FARSB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11,504,465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11,578,408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12217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PLA2G2F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33,111,283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33,124,161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23963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RHBDD1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15,826,528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15,960,780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19929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ITGAV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9,651,631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9,760,100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00937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SSFA2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4,683,868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4,751,322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25621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HNRNPA1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54,445,872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54,446,858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12025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LMX1A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3,692,343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3,865,786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43876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U2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54,610,767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54,610,931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15392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TTF2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6,244,074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6,297,632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03279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NDUFA10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19,779,215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19,794,481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05439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FAM102B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34,839,059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34,877,721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46773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MCOLN2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59,303,476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59,351,124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32121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C7orf10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80,866,977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81,642,046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10437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MKLN1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95,807,761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96,016,756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14112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XOC4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97,791,626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98,594,890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24420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COL28A1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5,332,616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5,511,692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05110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CADPS2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87,522,151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88,100,974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15303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MPP6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71,625,584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71,690,219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32650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DPY19L2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62,259,290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62,349,341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42539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U6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47,483,218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47,483,324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32148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TMEM117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36,197,272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36,807,308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26880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KRT85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7,711,064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7,729,751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27064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BTBD11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70,923,456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71,257,389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21287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SLC16A7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53,987,909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54,214,799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13333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GYS2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89,020,801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89,077,024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11087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ARID2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34,488,354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34,583,315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20914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CPNE8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42,421,554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42,698,411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16274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CCDC38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60,564,497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60,591,379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04569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GLIPR1L1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4,824,769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4,866,969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16260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LRRK2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40,703,505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40,916,225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16204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C1RL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03,633,960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03,644,323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08595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PPHLN1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38,397,360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38,571,901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13912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TXNRD1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68,239,611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68,302,678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05221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WNK1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08,079,510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08,207,083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06156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BST1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15,687,877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15,716,694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35776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C6H4orf22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96,794,894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97,503,220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09438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PHA5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82,560,093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82,962,887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20048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MAPK10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02,687,307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03,063,481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02348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SLC4A4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88,182,303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88,541,046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39275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RAP2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98,715,725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98,767,729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09975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PBX4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3,631,055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3,685,738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38117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MGC138057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84,242,450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84,505,756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03051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FER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10,465,382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10,864,228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30210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SLCO6A1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03,818,199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03,932,551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14661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CHSY3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5,178,592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5,466,387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ENSBTAG00000013810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GABBR2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63,840,064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64,089,259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00738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DAPK1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82,207,240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82,309,507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17195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FANCC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83,023,629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83,270,596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00712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FBXW2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12,057,391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12,089,639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05247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FRMD3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77,785,287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77,910,313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01081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PALLD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571,565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923,258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08836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ZNF782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84,850,159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84,937,203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21741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RPS6KA2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02,918,982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03,074,109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18634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SH3BGRL2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9,526,852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9,547,939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05960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PB41L2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69,916,605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70,027,346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09665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UTRN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82,762,003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83,311,756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31165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TRPM7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0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59,853,461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59,943,298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03667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TLN2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0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47,303,876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47,796,327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21876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WDR72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0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56,678,901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56,805,084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18947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SYT16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0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74,384,705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74,497,702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08466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CCNB1IP1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0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6,830,647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6,838,482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25642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RYR3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0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8,789,149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9,100,901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44173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HBP1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1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61,117,376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61,472,058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16442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MAP4K3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1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1,579,432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1,761,348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08647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KLHL1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2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44,295,888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44,616,940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04165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CLYBL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2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80,409,751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80,638,113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00939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KIF16B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3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0,238,640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0,519,339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08338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PLCB1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3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789,380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,695,139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00309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PTPRT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3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71,397,829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71,678,072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08279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FRMD4A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3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8,631,455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8,961,637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09475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PLXDC2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3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1,595,581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2,015,323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27412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SOD1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3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51,930,067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51,930,888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08969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SLC9A8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3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78,628,908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78,698,768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11908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CPQ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4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69,287,302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69,893,052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04518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GRHL2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4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64,905,620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65,031,370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15229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DNAJC5B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4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32,050,488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32,143,515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13033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BTBD10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5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39,778,550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39,840,041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02382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DDX10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5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8,644,692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8,952,411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03955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MYO7A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5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57,332,143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57,419,714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37384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OR10AB1P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5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45,478,430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45,479,365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00727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RNF169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5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54,840,266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54,923,335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47461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DYNC2H1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5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5,313,517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5,463,876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20046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ASAM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5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34,226,369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34,332,243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37661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DENND1B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6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78,480,806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78,590,234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02164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AXDND1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6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62,138,403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62,214,479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33180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SMYD3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6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31,589,396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32,333,109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23144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PTPRC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6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79,522,522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79,592,696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04407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KCNK2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6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69,865,018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70,097,416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16542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LAMB3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6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75,567,714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75,610,920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06188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USH2A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6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9,573,856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0,502,175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17561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HHIPL2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6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6,713,225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6,741,364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24555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FCAB2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6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32,961,375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33,072,297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46256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TMEM132C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7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49,445,324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49,739,129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12738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ZNF827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7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2,587,397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2,739,481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02531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ARHGAP10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7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0,182,664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0,560,361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02813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GAB1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7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4,625,987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4,753,591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03447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ZNF551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65,291,985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65,319,947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02287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CHD9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1,726,409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1,857,238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03334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ADAP2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9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8,353,810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8,388,312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44618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SNORA31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9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3,899,300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3,899,416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22509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DNAH9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9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30,963,518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31,248,936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27074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SV2B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1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6,214,670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6,460,490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47543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NTRK3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1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9,493,058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9,520,421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ENSBTAG00000007382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SCAPER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1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32,118,828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32,512,606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10416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RIN3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1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57,859,148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57,953,844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13047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GRM7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2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8,740,484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9,647,747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12073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VOPP1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2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495,506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677,104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03592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CNTN6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2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5,053,636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5,233,677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34496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SHFM1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2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2,098,224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2,098,436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07360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TMEM43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2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58,726,302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58,747,763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03359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LOVL5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3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5,155,743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5,228,997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13831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DSG1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4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6,089,489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6,133,405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09822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PPP4R1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4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42,093,001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42,121,847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00390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TPST1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5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8,339,035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8,445,471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16244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VWA3A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5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9,992,453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0,049,454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04077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YWHAG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5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34,884,283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34,906,639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45905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PCDH15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6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5,017,714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5,578,654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07948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SORCS1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6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7,810,198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8,389,391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22715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DMBT1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6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42,782,329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42,813,472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37795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CYP2C87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6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6,030,292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6,065,395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04830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ADAM18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7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34,517,618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34,625,508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33137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PSD3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7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38,483,892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38,797,972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20361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SLC35F3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8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6,762,322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7,195,661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11072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ADK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8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30,215,525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30,732,444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21497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CDH23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8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7,729,164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8,123,449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04081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FAT3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9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,965,869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,605,125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01043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MGC157332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9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0,259,769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0,557,376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03010" w:rsidRPr="00D03010" w:rsidTr="008323E9">
        <w:trPr>
          <w:trHeight w:val="227"/>
        </w:trPr>
        <w:tc>
          <w:tcPr>
            <w:tcW w:w="2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ENSBTAG00000016506</w:t>
            </w:r>
          </w:p>
        </w:tc>
        <w:tc>
          <w:tcPr>
            <w:tcW w:w="1280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ST3GAL-IV</w:t>
            </w:r>
          </w:p>
        </w:tc>
        <w:tc>
          <w:tcPr>
            <w:tcW w:w="51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29</w:t>
            </w:r>
          </w:p>
        </w:tc>
        <w:tc>
          <w:tcPr>
            <w:tcW w:w="1215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30,073,042</w:t>
            </w:r>
          </w:p>
        </w:tc>
        <w:tc>
          <w:tcPr>
            <w:tcW w:w="1527" w:type="dxa"/>
            <w:noWrap/>
            <w:vAlign w:val="center"/>
            <w:hideMark/>
          </w:tcPr>
          <w:p w:rsidR="00D03010" w:rsidRPr="008323E9" w:rsidRDefault="00D03010" w:rsidP="00D0301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30,112,563</w:t>
            </w:r>
          </w:p>
        </w:tc>
        <w:tc>
          <w:tcPr>
            <w:tcW w:w="1402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D03010" w:rsidRPr="008323E9" w:rsidRDefault="00D03010" w:rsidP="00D030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3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</w:tbl>
    <w:p w:rsidR="000607A6" w:rsidRDefault="000607A6">
      <w:pPr>
        <w:rPr>
          <w:rFonts w:ascii="Times New Roman" w:hAnsi="Times New Roman" w:cs="Times New Roman"/>
        </w:rPr>
      </w:pPr>
    </w:p>
    <w:sectPr w:rsidR="000607A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436D" w:rsidRDefault="000D436D" w:rsidP="00C3176A">
      <w:pPr>
        <w:spacing w:after="0" w:line="240" w:lineRule="auto"/>
      </w:pPr>
      <w:r>
        <w:separator/>
      </w:r>
    </w:p>
  </w:endnote>
  <w:endnote w:type="continuationSeparator" w:id="0">
    <w:p w:rsidR="000D436D" w:rsidRDefault="000D436D" w:rsidP="00C317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436D" w:rsidRDefault="000D436D" w:rsidP="00C3176A">
      <w:pPr>
        <w:spacing w:after="0" w:line="240" w:lineRule="auto"/>
      </w:pPr>
      <w:r>
        <w:separator/>
      </w:r>
    </w:p>
  </w:footnote>
  <w:footnote w:type="continuationSeparator" w:id="0">
    <w:p w:rsidR="000D436D" w:rsidRDefault="000D436D" w:rsidP="00C317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AC3"/>
    <w:rsid w:val="000436DE"/>
    <w:rsid w:val="000607A6"/>
    <w:rsid w:val="000D436D"/>
    <w:rsid w:val="001A5AC3"/>
    <w:rsid w:val="001B23F1"/>
    <w:rsid w:val="00216654"/>
    <w:rsid w:val="003514F1"/>
    <w:rsid w:val="00406422"/>
    <w:rsid w:val="004079BB"/>
    <w:rsid w:val="00462DC4"/>
    <w:rsid w:val="004D12ED"/>
    <w:rsid w:val="004D4A53"/>
    <w:rsid w:val="0063302E"/>
    <w:rsid w:val="008323E9"/>
    <w:rsid w:val="00875FF8"/>
    <w:rsid w:val="009C2486"/>
    <w:rsid w:val="00A352D7"/>
    <w:rsid w:val="00B90E3A"/>
    <w:rsid w:val="00C3176A"/>
    <w:rsid w:val="00C42AAD"/>
    <w:rsid w:val="00CD2907"/>
    <w:rsid w:val="00CF4013"/>
    <w:rsid w:val="00D03010"/>
    <w:rsid w:val="00E448ED"/>
    <w:rsid w:val="00E52DEC"/>
    <w:rsid w:val="00EF3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A5A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C3176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3176A"/>
  </w:style>
  <w:style w:type="paragraph" w:styleId="a5">
    <w:name w:val="footer"/>
    <w:basedOn w:val="a"/>
    <w:link w:val="Char0"/>
    <w:uiPriority w:val="99"/>
    <w:unhideWhenUsed/>
    <w:rsid w:val="00C3176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3176A"/>
  </w:style>
  <w:style w:type="character" w:styleId="a6">
    <w:name w:val="Hyperlink"/>
    <w:basedOn w:val="a0"/>
    <w:uiPriority w:val="99"/>
    <w:semiHidden/>
    <w:unhideWhenUsed/>
    <w:rsid w:val="004D4A53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4D4A53"/>
    <w:rPr>
      <w:color w:val="800080"/>
      <w:u w:val="single"/>
    </w:rPr>
  </w:style>
  <w:style w:type="paragraph" w:customStyle="1" w:styleId="font5">
    <w:name w:val="font5"/>
    <w:basedOn w:val="a"/>
    <w:rsid w:val="004D4A5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styleId="a8">
    <w:name w:val="Balloon Text"/>
    <w:basedOn w:val="a"/>
    <w:link w:val="Char1"/>
    <w:uiPriority w:val="99"/>
    <w:semiHidden/>
    <w:unhideWhenUsed/>
    <w:rsid w:val="00462DC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462DC4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A5A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C3176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3176A"/>
  </w:style>
  <w:style w:type="paragraph" w:styleId="a5">
    <w:name w:val="footer"/>
    <w:basedOn w:val="a"/>
    <w:link w:val="Char0"/>
    <w:uiPriority w:val="99"/>
    <w:unhideWhenUsed/>
    <w:rsid w:val="00C3176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3176A"/>
  </w:style>
  <w:style w:type="character" w:styleId="a6">
    <w:name w:val="Hyperlink"/>
    <w:basedOn w:val="a0"/>
    <w:uiPriority w:val="99"/>
    <w:semiHidden/>
    <w:unhideWhenUsed/>
    <w:rsid w:val="004D4A53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4D4A53"/>
    <w:rPr>
      <w:color w:val="800080"/>
      <w:u w:val="single"/>
    </w:rPr>
  </w:style>
  <w:style w:type="paragraph" w:customStyle="1" w:styleId="font5">
    <w:name w:val="font5"/>
    <w:basedOn w:val="a"/>
    <w:rsid w:val="004D4A5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styleId="a8">
    <w:name w:val="Balloon Text"/>
    <w:basedOn w:val="a"/>
    <w:link w:val="Char1"/>
    <w:uiPriority w:val="99"/>
    <w:semiHidden/>
    <w:unhideWhenUsed/>
    <w:rsid w:val="00462DC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462DC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5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1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74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2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3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1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0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8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3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8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5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2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5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9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3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5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3</Pages>
  <Words>1165</Words>
  <Characters>6646</Characters>
  <Application>Microsoft Office Word</Application>
  <DocSecurity>0</DocSecurity>
  <Lines>55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ndibghyun</dc:creator>
  <cp:lastModifiedBy>Dong-Hyun Shin</cp:lastModifiedBy>
  <cp:revision>8</cp:revision>
  <cp:lastPrinted>2013-12-17T14:59:00Z</cp:lastPrinted>
  <dcterms:created xsi:type="dcterms:W3CDTF">2013-04-22T04:14:00Z</dcterms:created>
  <dcterms:modified xsi:type="dcterms:W3CDTF">2013-12-18T05:44:00Z</dcterms:modified>
</cp:coreProperties>
</file>